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620FAF8" w:rsidR="000035D5" w:rsidRDefault="00952251">
                            <w:r w:rsidRPr="003D66A0">
                              <w:t>Human Research Ethics Committee at the University of Witwatersrand</w:t>
                            </w:r>
                            <w:r>
                              <w:t xml:space="preserve"> (number: M190305)</w:t>
                            </w:r>
                            <w:r w:rsidRPr="003D66A0">
                              <w:t xml:space="preserve"> and the University of North Carolina’s Institutional Review Board</w:t>
                            </w:r>
                            <w:r>
                              <w:t xml:space="preserve"> (number:</w:t>
                            </w:r>
                            <w:r w:rsidRPr="00335D8A">
                              <w:t xml:space="preserve"> 21-0011</w:t>
                            </w:r>
                            <w:r>
                              <w:t>)</w:t>
                            </w:r>
                            <w:r w:rsidRPr="003D66A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620FAF8" w:rsidR="000035D5" w:rsidRDefault="00952251">
                      <w:r w:rsidRPr="003D66A0">
                        <w:t>Human Research Ethics Committee at the University of Witwatersrand</w:t>
                      </w:r>
                      <w:r>
                        <w:t xml:space="preserve"> (number: M190305)</w:t>
                      </w:r>
                      <w:r w:rsidRPr="003D66A0">
                        <w:t xml:space="preserve"> and the University of North Carolina’s Institutional Review Board</w:t>
                      </w:r>
                      <w:r>
                        <w:t xml:space="preserve"> (number:</w:t>
                      </w:r>
                      <w:r w:rsidRPr="00335D8A">
                        <w:t xml:space="preserve"> 21-0011</w:t>
                      </w:r>
                      <w:r>
                        <w:t>)</w:t>
                      </w:r>
                      <w:r w:rsidRPr="003D66A0">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0D7734B" w:rsidR="000035D5" w:rsidRDefault="00EA50A7" w:rsidP="000035D5">
                            <w:r>
                              <w:t>No d</w:t>
                            </w:r>
                            <w:r w:rsidR="00952251">
                              <w:t>e</w:t>
                            </w:r>
                            <w:r>
                              <w:t>viations. Methodology submitted to ethics was followed</w:t>
                            </w:r>
                            <w:r w:rsidR="00952251">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0D7734B" w:rsidR="000035D5" w:rsidRDefault="00EA50A7" w:rsidP="000035D5">
                      <w:r>
                        <w:t>No d</w:t>
                      </w:r>
                      <w:r w:rsidR="00952251">
                        <w:t>e</w:t>
                      </w:r>
                      <w:r>
                        <w:t>viations. Methodology submitted to ethics was followed</w:t>
                      </w:r>
                      <w:r w:rsidR="00952251">
                        <w:t>.</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7DCA8D" w:rsidR="000035D5" w:rsidRDefault="00EA50A7" w:rsidP="000035D5">
                            <w:r>
                              <w:t>Yes</w:t>
                            </w:r>
                            <w:r w:rsidR="008742C8">
                              <w:t>,</w:t>
                            </w:r>
                            <w:r>
                              <w:t xml:space="preserve"> local collaborators were involved</w:t>
                            </w:r>
                            <w:r w:rsidR="008742C8">
                              <w:t>.</w:t>
                            </w:r>
                            <w:r>
                              <w:t xml:space="preserve"> </w:t>
                            </w:r>
                            <w:r w:rsidR="008742C8">
                              <w:t>W</w:t>
                            </w:r>
                            <w:r>
                              <w:t xml:space="preserve">e worked with </w:t>
                            </w:r>
                            <w:r w:rsidRPr="00EA50A7">
                              <w:t xml:space="preserve">MRC/Wits Rural Public Health and Health Transitions Unit </w:t>
                            </w:r>
                            <w:r>
                              <w:t xml:space="preserve">in </w:t>
                            </w:r>
                            <w:r w:rsidRPr="00EA50A7">
                              <w:t>Agincourt</w:t>
                            </w:r>
                            <w:r>
                              <w:t xml:space="preserve">, Bushbuckridge, South Afric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67DCA8D" w:rsidR="000035D5" w:rsidRDefault="00EA50A7" w:rsidP="000035D5">
                      <w:r>
                        <w:t>Yes</w:t>
                      </w:r>
                      <w:r w:rsidR="008742C8">
                        <w:t>,</w:t>
                      </w:r>
                      <w:r>
                        <w:t xml:space="preserve"> local collaborators were involved</w:t>
                      </w:r>
                      <w:r w:rsidR="008742C8">
                        <w:t>.</w:t>
                      </w:r>
                      <w:r>
                        <w:t xml:space="preserve"> </w:t>
                      </w:r>
                      <w:r w:rsidR="008742C8">
                        <w:t>W</w:t>
                      </w:r>
                      <w:r>
                        <w:t xml:space="preserve">e worked with </w:t>
                      </w:r>
                      <w:r w:rsidRPr="00EA50A7">
                        <w:t xml:space="preserve">MRC/Wits Rural Public Health and Health Transitions Unit </w:t>
                      </w:r>
                      <w:r>
                        <w:t xml:space="preserve">in </w:t>
                      </w:r>
                      <w:r w:rsidRPr="00EA50A7">
                        <w:t>Agincourt</w:t>
                      </w:r>
                      <w:r>
                        <w:t xml:space="preserve">, Bushbuckridge, South Afric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435DE0" w:rsidR="000035D5" w:rsidRDefault="0000257A" w:rsidP="000035D5">
                            <w:r>
                              <w:t xml:space="preserve">A letter </w:t>
                            </w:r>
                            <w:r w:rsidR="00F77B52">
                              <w:t xml:space="preserve">of permission was obtained from MRC/Wits </w:t>
                            </w:r>
                            <w:r w:rsidR="00F77B52" w:rsidRPr="00EA50A7">
                              <w:t>Rural Public Health and Health Transitions Unit</w:t>
                            </w:r>
                            <w:r w:rsidR="00F77B52">
                              <w:t xml:space="preserve"> (Agincourt) was obtained from the Director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A435DE0" w:rsidR="000035D5" w:rsidRDefault="0000257A" w:rsidP="000035D5">
                      <w:r>
                        <w:t xml:space="preserve">A letter </w:t>
                      </w:r>
                      <w:r w:rsidR="00F77B52">
                        <w:t xml:space="preserve">of permission was obtained from MRC/Wits </w:t>
                      </w:r>
                      <w:r w:rsidR="00F77B52" w:rsidRPr="00EA50A7">
                        <w:t>Rural Public Health and Health Transitions Unit</w:t>
                      </w:r>
                      <w:r w:rsidR="00F77B52">
                        <w:t xml:space="preserve"> (Agincourt) was obtained from the Directorat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388C70" w:rsidR="000035D5" w:rsidRDefault="00C65584" w:rsidP="000035D5">
                            <w:r w:rsidRPr="00C65584">
                              <w:t>We did not get input from local community</w:t>
                            </w:r>
                            <w:r>
                              <w:t xml:space="preserve"> members.</w:t>
                            </w:r>
                            <w:r w:rsidRPr="00C65584">
                              <w:t xml:space="preserve"> </w:t>
                            </w:r>
                            <w:r>
                              <w:t>However, collaborators within the study area provided input on all componen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5388C70" w:rsidR="000035D5" w:rsidRDefault="00C65584" w:rsidP="000035D5">
                      <w:r w:rsidRPr="00C65584">
                        <w:t>We did not get input from local community</w:t>
                      </w:r>
                      <w:r>
                        <w:t xml:space="preserve"> members.</w:t>
                      </w:r>
                      <w:r w:rsidRPr="00C65584">
                        <w:t xml:space="preserve"> </w:t>
                      </w:r>
                      <w:r>
                        <w:t>However, collaborators within the study area provided input on all component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5E2B90" w:rsidR="000035D5" w:rsidRDefault="00AE5A28" w:rsidP="000035D5">
                            <w:r>
                              <w:t xml:space="preserve">Study documents for every study conducted in our study area </w:t>
                            </w:r>
                            <w:r w:rsidR="00455035">
                              <w:t>are</w:t>
                            </w:r>
                            <w:r>
                              <w:t xml:space="preserve"> presented and explained</w:t>
                            </w:r>
                            <w:r w:rsidR="00AC13EC">
                              <w:t xml:space="preserve"> (in a language most preferred, which would usually be the local language)</w:t>
                            </w:r>
                            <w:r>
                              <w:t xml:space="preserve"> to our Community Advisory Board (CAB).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C5E2B90" w:rsidR="000035D5" w:rsidRDefault="00AE5A28" w:rsidP="000035D5">
                      <w:r>
                        <w:t xml:space="preserve">Study documents for every study conducted in our study area </w:t>
                      </w:r>
                      <w:r w:rsidR="00455035">
                        <w:t>are</w:t>
                      </w:r>
                      <w:r>
                        <w:t xml:space="preserve"> presented and explained</w:t>
                      </w:r>
                      <w:r w:rsidR="00AC13EC">
                        <w:t xml:space="preserve"> (in a language most preferred, which would usually be the local language)</w:t>
                      </w:r>
                      <w:r>
                        <w:t xml:space="preserve"> to our Community Advisory Board (CAB).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FF18D75" w:rsidR="000035D5" w:rsidRDefault="008742C8" w:rsidP="000035D5">
                            <w:r>
                              <w:t xml:space="preserve">Findings from this study will be disseminated via presentation </w:t>
                            </w:r>
                            <w:r w:rsidR="000F7BDD">
                              <w:t>to stakeholders</w:t>
                            </w:r>
                            <w:r w:rsidR="002B014E">
                              <w:t xml:space="preserve"> in their local language</w:t>
                            </w:r>
                            <w:r w:rsidR="00554FE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4FF18D75" w:rsidR="000035D5" w:rsidRDefault="008742C8" w:rsidP="000035D5">
                      <w:r>
                        <w:t xml:space="preserve">Findings from this study will be disseminated via presentation </w:t>
                      </w:r>
                      <w:r w:rsidR="000F7BDD">
                        <w:t>to stakeholders</w:t>
                      </w:r>
                      <w:r w:rsidR="002B014E">
                        <w:t xml:space="preserve"> in their local language</w:t>
                      </w:r>
                      <w:r w:rsidR="00554FE6">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655C2D" w:rsidR="000035D5" w:rsidRDefault="00D96E00" w:rsidP="000035D5">
                            <w:r>
                              <w:t>We did not collect any specimen in th</w:t>
                            </w:r>
                            <w:r w:rsidR="008742C8">
                              <w:t>is</w:t>
                            </w:r>
                            <w:r>
                              <w:t xml:space="preserve"> study</w:t>
                            </w:r>
                            <w:r w:rsidR="008742C8">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7655C2D" w:rsidR="000035D5" w:rsidRDefault="00D96E00" w:rsidP="000035D5">
                      <w:r>
                        <w:t>We did not collect any specimen in th</w:t>
                      </w:r>
                      <w:r w:rsidR="008742C8">
                        <w:t>is</w:t>
                      </w:r>
                      <w:r>
                        <w:t xml:space="preserve"> study</w:t>
                      </w:r>
                      <w:r w:rsidR="008742C8">
                        <w:t>.</w:t>
                      </w:r>
                      <w: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ED9D53" w:rsidR="000035D5" w:rsidRDefault="00A23B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FED9D53" w:rsidR="000035D5" w:rsidRDefault="00A23B7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D5198F" w:rsidR="000035D5" w:rsidRDefault="00A23B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FD5198F" w:rsidR="000035D5" w:rsidRDefault="00A23B7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40EE56A" w:rsidR="000035D5" w:rsidRDefault="007A5F2C" w:rsidP="000035D5">
                            <w:r>
                              <w:t xml:space="preserve">There were no archaeological excav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40EE56A" w:rsidR="000035D5" w:rsidRDefault="007A5F2C" w:rsidP="000035D5">
                      <w:r>
                        <w:t xml:space="preserve">There were no archaeological excavations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318EA5" w:rsidR="000035D5" w:rsidRDefault="00D96E00" w:rsidP="000035D5">
                            <w:r>
                              <w:t>No photographs of human remai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1318EA5" w:rsidR="000035D5" w:rsidRDefault="00D96E00" w:rsidP="000035D5">
                      <w:r>
                        <w:t>No photographs of human remains were used</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D1D28" w:rsidRPr="00F57A3B" w:rsidRDefault="00AD1D28">
      <w:pPr>
        <w:rPr>
          <w:rFonts w:ascii="Arial" w:hAnsi="Arial" w:cs="Arial"/>
        </w:rPr>
      </w:pPr>
    </w:p>
    <w:sectPr w:rsidR="00AD1D28" w:rsidRPr="00F57A3B" w:rsidSect="007E720F">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10AE9F" w14:textId="77777777" w:rsidR="007E720F" w:rsidRDefault="007E720F" w:rsidP="00F57A3B">
      <w:r>
        <w:separator/>
      </w:r>
    </w:p>
  </w:endnote>
  <w:endnote w:type="continuationSeparator" w:id="0">
    <w:p w14:paraId="20ABC211" w14:textId="77777777" w:rsidR="007E720F" w:rsidRDefault="007E720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B9F79" w14:textId="77777777" w:rsidR="007E720F" w:rsidRDefault="007E720F" w:rsidP="00F57A3B">
      <w:r>
        <w:separator/>
      </w:r>
    </w:p>
  </w:footnote>
  <w:footnote w:type="continuationSeparator" w:id="0">
    <w:p w14:paraId="7236FFE9" w14:textId="77777777" w:rsidR="007E720F" w:rsidRDefault="007E720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257A"/>
    <w:rsid w:val="000035D5"/>
    <w:rsid w:val="000F365D"/>
    <w:rsid w:val="000F7BDD"/>
    <w:rsid w:val="00116E71"/>
    <w:rsid w:val="00241816"/>
    <w:rsid w:val="002B014E"/>
    <w:rsid w:val="00335779"/>
    <w:rsid w:val="00455035"/>
    <w:rsid w:val="004A7A57"/>
    <w:rsid w:val="004C71C4"/>
    <w:rsid w:val="004D67D7"/>
    <w:rsid w:val="00515BC0"/>
    <w:rsid w:val="00541C18"/>
    <w:rsid w:val="00554FE6"/>
    <w:rsid w:val="00580384"/>
    <w:rsid w:val="005937F2"/>
    <w:rsid w:val="0069423E"/>
    <w:rsid w:val="006F5F45"/>
    <w:rsid w:val="00724222"/>
    <w:rsid w:val="007A5F2C"/>
    <w:rsid w:val="007E720F"/>
    <w:rsid w:val="00831ADE"/>
    <w:rsid w:val="00841F25"/>
    <w:rsid w:val="008742C8"/>
    <w:rsid w:val="008D586B"/>
    <w:rsid w:val="009364D9"/>
    <w:rsid w:val="00952251"/>
    <w:rsid w:val="00A23B7E"/>
    <w:rsid w:val="00A43F5B"/>
    <w:rsid w:val="00A57924"/>
    <w:rsid w:val="00A961CD"/>
    <w:rsid w:val="00AC13EC"/>
    <w:rsid w:val="00AD1D28"/>
    <w:rsid w:val="00AD410C"/>
    <w:rsid w:val="00AE5A28"/>
    <w:rsid w:val="00B962CA"/>
    <w:rsid w:val="00BD19EC"/>
    <w:rsid w:val="00C65584"/>
    <w:rsid w:val="00C74CA4"/>
    <w:rsid w:val="00D84DE7"/>
    <w:rsid w:val="00D96E00"/>
    <w:rsid w:val="00E004E6"/>
    <w:rsid w:val="00E36783"/>
    <w:rsid w:val="00E44A53"/>
    <w:rsid w:val="00E7512D"/>
    <w:rsid w:val="00E97327"/>
    <w:rsid w:val="00E976A3"/>
    <w:rsid w:val="00EA50A7"/>
    <w:rsid w:val="00F57A3B"/>
    <w:rsid w:val="00F64ACF"/>
    <w:rsid w:val="00F77B5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D586B"/>
    <w:rPr>
      <w:sz w:val="16"/>
      <w:szCs w:val="16"/>
    </w:rPr>
  </w:style>
  <w:style w:type="paragraph" w:styleId="CommentText">
    <w:name w:val="annotation text"/>
    <w:basedOn w:val="Normal"/>
    <w:link w:val="CommentTextChar"/>
    <w:uiPriority w:val="99"/>
    <w:semiHidden/>
    <w:unhideWhenUsed/>
    <w:rsid w:val="008D586B"/>
    <w:rPr>
      <w:sz w:val="20"/>
      <w:szCs w:val="20"/>
    </w:rPr>
  </w:style>
  <w:style w:type="character" w:customStyle="1" w:styleId="CommentTextChar">
    <w:name w:val="Comment Text Char"/>
    <w:basedOn w:val="DefaultParagraphFont"/>
    <w:link w:val="CommentText"/>
    <w:uiPriority w:val="99"/>
    <w:semiHidden/>
    <w:rsid w:val="008D586B"/>
    <w:rPr>
      <w:sz w:val="20"/>
      <w:szCs w:val="20"/>
    </w:rPr>
  </w:style>
  <w:style w:type="paragraph" w:styleId="CommentSubject">
    <w:name w:val="annotation subject"/>
    <w:basedOn w:val="CommentText"/>
    <w:next w:val="CommentText"/>
    <w:link w:val="CommentSubjectChar"/>
    <w:uiPriority w:val="99"/>
    <w:semiHidden/>
    <w:unhideWhenUsed/>
    <w:rsid w:val="008D586B"/>
    <w:rPr>
      <w:b/>
      <w:bCs/>
    </w:rPr>
  </w:style>
  <w:style w:type="character" w:customStyle="1" w:styleId="CommentSubjectChar">
    <w:name w:val="Comment Subject Char"/>
    <w:basedOn w:val="CommentTextChar"/>
    <w:link w:val="CommentSubject"/>
    <w:uiPriority w:val="99"/>
    <w:semiHidden/>
    <w:rsid w:val="008D586B"/>
    <w:rPr>
      <w:b/>
      <w:bCs/>
      <w:sz w:val="20"/>
      <w:szCs w:val="20"/>
    </w:rPr>
  </w:style>
  <w:style w:type="paragraph" w:styleId="BalloonText">
    <w:name w:val="Balloon Text"/>
    <w:basedOn w:val="Normal"/>
    <w:link w:val="BalloonTextChar"/>
    <w:uiPriority w:val="99"/>
    <w:semiHidden/>
    <w:unhideWhenUsed/>
    <w:rsid w:val="008D58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86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786B1-17DD-43B9-A10C-BF2F1F8251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uduzile Phindile Mashinini</cp:lastModifiedBy>
  <cp:revision>8</cp:revision>
  <dcterms:created xsi:type="dcterms:W3CDTF">2024-06-04T16:21:00Z</dcterms:created>
  <dcterms:modified xsi:type="dcterms:W3CDTF">2024-06-05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57c20ee71f02c6ff040d3b5a3df4d75fb6fba0f981c9df3d0580b10dec8daf7</vt:lpwstr>
  </property>
</Properties>
</file>